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D0224E" w14:textId="5E345A1E" w:rsidR="00CD1A14" w:rsidRPr="00513E40" w:rsidRDefault="00CD1A14" w:rsidP="00CD1A14">
      <w:pPr>
        <w:rPr>
          <w:b/>
          <w:color w:val="222222"/>
          <w:shd w:val="clear" w:color="auto" w:fill="FFFFFF"/>
        </w:rPr>
      </w:pPr>
      <w:r>
        <w:rPr>
          <w:b/>
          <w:color w:val="222222"/>
          <w:shd w:val="clear" w:color="auto" w:fill="FFFFFF"/>
        </w:rPr>
        <w:t>Figure 4- source data</w:t>
      </w:r>
      <w:r w:rsidRPr="00513E40">
        <w:rPr>
          <w:b/>
          <w:color w:val="222222"/>
          <w:shd w:val="clear" w:color="auto" w:fill="FFFFFF"/>
        </w:rPr>
        <w:t xml:space="preserve"> </w:t>
      </w:r>
      <w:r>
        <w:rPr>
          <w:b/>
          <w:color w:val="222222"/>
          <w:shd w:val="clear" w:color="auto" w:fill="FFFFFF"/>
        </w:rPr>
        <w:t>1</w:t>
      </w:r>
      <w:r w:rsidRPr="00513E40">
        <w:rPr>
          <w:b/>
          <w:color w:val="222222"/>
          <w:shd w:val="clear" w:color="auto" w:fill="FFFFFF"/>
        </w:rPr>
        <w:t>. Associations between microstructure and A</w:t>
      </w:r>
      <w:r w:rsidRPr="00F647CF">
        <w:rPr>
          <w:b/>
          <w:color w:val="222222"/>
          <w:shd w:val="clear" w:color="auto" w:fill="FFFFFF"/>
        </w:rPr>
        <w:t>β</w:t>
      </w:r>
      <w:r>
        <w:rPr>
          <w:b/>
          <w:color w:val="222222"/>
          <w:shd w:val="clear" w:color="auto" w:fill="FFFFFF"/>
        </w:rPr>
        <w:t xml:space="preserve">-PET </w:t>
      </w:r>
      <w:r w:rsidRPr="00513E40">
        <w:rPr>
          <w:b/>
          <w:color w:val="222222"/>
          <w:shd w:val="clear" w:color="auto" w:fill="FFFFFF"/>
        </w:rPr>
        <w:t>in DIAN</w:t>
      </w:r>
    </w:p>
    <w:p w14:paraId="53C0E320" w14:textId="77777777" w:rsidR="00CD1A14" w:rsidRPr="00513E40" w:rsidRDefault="00CD1A14" w:rsidP="00CD1A14">
      <w:pPr>
        <w:rPr>
          <w:sz w:val="22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40"/>
        <w:gridCol w:w="1170"/>
        <w:gridCol w:w="1170"/>
        <w:gridCol w:w="1170"/>
        <w:gridCol w:w="1170"/>
        <w:gridCol w:w="1170"/>
        <w:gridCol w:w="1170"/>
      </w:tblGrid>
      <w:tr w:rsidR="00CD1A14" w:rsidRPr="001C74BA" w14:paraId="6FD1532C" w14:textId="77777777" w:rsidTr="004C01B8">
        <w:trPr>
          <w:trHeight w:val="317"/>
        </w:trPr>
        <w:tc>
          <w:tcPr>
            <w:tcW w:w="1875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D625D5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74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HOLE GROUP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7622BD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1F75A4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F0EB46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7E95FA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4C5E7A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1A14" w:rsidRPr="001C74BA" w14:paraId="1DFC9A6A" w14:textId="77777777" w:rsidTr="004C01B8">
        <w:trPr>
          <w:trHeight w:val="57"/>
        </w:trPr>
        <w:tc>
          <w:tcPr>
            <w:tcW w:w="1250" w:type="pct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70AB8E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724812" w14:textId="77777777" w:rsidR="00CD1A14" w:rsidRPr="00300511" w:rsidRDefault="00CD1A14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300511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Anterior cingulum</w:t>
            </w:r>
          </w:p>
        </w:tc>
        <w:tc>
          <w:tcPr>
            <w:tcW w:w="1250" w:type="pct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439A14" w14:textId="77777777" w:rsidR="00CD1A14" w:rsidRPr="00300511" w:rsidRDefault="00CD1A14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300511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Posterior cingulum</w:t>
            </w:r>
          </w:p>
        </w:tc>
        <w:tc>
          <w:tcPr>
            <w:tcW w:w="1250" w:type="pct"/>
            <w:gridSpan w:val="2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  <w:hideMark/>
          </w:tcPr>
          <w:p w14:paraId="4C7ACC4E" w14:textId="77777777" w:rsidR="00CD1A14" w:rsidRPr="00300511" w:rsidRDefault="00CD1A14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300511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Uncinate fasciculus</w:t>
            </w:r>
          </w:p>
        </w:tc>
      </w:tr>
      <w:tr w:rsidR="00CD1A14" w:rsidRPr="001C74BA" w14:paraId="3DD15077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BC9252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464E60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R</w:t>
            </w:r>
            <w:r w:rsidRPr="001C74BA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partial</w:t>
            </w:r>
            <w:proofErr w:type="spellEnd"/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3972A5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p-value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EFFF81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R</w:t>
            </w:r>
            <w:r w:rsidRPr="001C74BA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partial</w:t>
            </w:r>
            <w:proofErr w:type="spellEnd"/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29D05B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p-value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2AFA65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R</w:t>
            </w:r>
            <w:r w:rsidRPr="001C74BA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partial</w:t>
            </w:r>
            <w:proofErr w:type="spellEnd"/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vAlign w:val="center"/>
            <w:hideMark/>
          </w:tcPr>
          <w:p w14:paraId="09D4A52C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p-value</w:t>
            </w:r>
          </w:p>
        </w:tc>
      </w:tr>
      <w:tr w:rsidR="00CD1A14" w:rsidRPr="001C74BA" w14:paraId="118F06A9" w14:textId="77777777" w:rsidTr="004C01B8">
        <w:trPr>
          <w:trHeight w:val="57"/>
        </w:trPr>
        <w:tc>
          <w:tcPr>
            <w:tcW w:w="1250" w:type="pct"/>
            <w:shd w:val="clear" w:color="auto" w:fill="D9D9D9" w:themeFill="background1" w:themeFillShade="D9"/>
            <w:noWrap/>
            <w:vAlign w:val="bottom"/>
            <w:hideMark/>
          </w:tcPr>
          <w:p w14:paraId="2208CA03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00000"/>
                <w:sz w:val="20"/>
                <w:szCs w:val="20"/>
              </w:rPr>
              <w:t>Left hemisphere</w:t>
            </w: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463A9454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5059400B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0AFAC48F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51535E44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06543903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681BE78D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1A14" w:rsidRPr="001C74BA" w14:paraId="66846232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FF2D3A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FA</w:t>
            </w:r>
            <w:r w:rsidRPr="001C74BA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76EDDF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272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90821E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DC875A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97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4141FE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397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8D6CE4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027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973978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812</w:t>
            </w:r>
          </w:p>
        </w:tc>
      </w:tr>
      <w:tr w:rsidR="00CD1A14" w:rsidRPr="001C74BA" w14:paraId="32EC72CD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B7FB71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MD</w:t>
            </w:r>
            <w:r w:rsidRPr="001C74BA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3611BD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276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536AE2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38372B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A94903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39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62AA25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-0.023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260DCE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842</w:t>
            </w:r>
          </w:p>
        </w:tc>
      </w:tr>
      <w:tr w:rsidR="00CD1A14" w:rsidRPr="001C74BA" w14:paraId="48851B15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FCE995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AD</w:t>
            </w:r>
            <w:r w:rsidRPr="001C74BA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99BB12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AA4F06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913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A65678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4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5029C4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837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5EF488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153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D7E550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181</w:t>
            </w:r>
          </w:p>
        </w:tc>
      </w:tr>
      <w:tr w:rsidR="00CD1A14" w:rsidRPr="001C74BA" w14:paraId="28A41DDF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6CD98F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RD</w:t>
            </w:r>
            <w:r w:rsidRPr="001C74BA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E31020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275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EE78E9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A161F5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37A948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391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65E840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-0.025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8BC8D3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825</w:t>
            </w:r>
          </w:p>
        </w:tc>
      </w:tr>
      <w:tr w:rsidR="00CD1A14" w:rsidRPr="001C74BA" w14:paraId="31C818D2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1AB7F9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FW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109BA2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91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2F56F8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2815A7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235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D36BEE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039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E04F24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088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49156E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442</w:t>
            </w:r>
          </w:p>
        </w:tc>
      </w:tr>
      <w:tr w:rsidR="00CD1A14" w:rsidRPr="001C74BA" w14:paraId="03649262" w14:textId="77777777" w:rsidTr="004C01B8">
        <w:trPr>
          <w:trHeight w:val="57"/>
        </w:trPr>
        <w:tc>
          <w:tcPr>
            <w:tcW w:w="1250" w:type="pct"/>
            <w:shd w:val="clear" w:color="auto" w:fill="D9D9D9" w:themeFill="background1" w:themeFillShade="D9"/>
            <w:vAlign w:val="center"/>
            <w:hideMark/>
          </w:tcPr>
          <w:p w14:paraId="646CED81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Right hemisphere</w:t>
            </w: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41E05710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5678DB8D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758B88C9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050B7BB0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2494BB5F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78E4FA55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1A14" w:rsidRPr="001C74BA" w14:paraId="2D56A4A9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5064AF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FA</w:t>
            </w:r>
            <w:r w:rsidRPr="001C74BA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33786C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194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9FA1D2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0FE647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183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022EB2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108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C65B00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-0.05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9DDDE6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664</w:t>
            </w:r>
          </w:p>
        </w:tc>
      </w:tr>
      <w:tr w:rsidR="00CD1A14" w:rsidRPr="001C74BA" w14:paraId="74ADFFF2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F7B4A5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MD</w:t>
            </w:r>
            <w:r w:rsidRPr="001C74BA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DA0233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931381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5FFF72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D7B279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103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E6A1C1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05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D81BC3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667</w:t>
            </w:r>
          </w:p>
        </w:tc>
      </w:tr>
      <w:tr w:rsidR="00CD1A14" w:rsidRPr="001C74BA" w14:paraId="7615895A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40EDA2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AD</w:t>
            </w:r>
            <w:r w:rsidRPr="001C74BA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E95079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C0E5A8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495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37449D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92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4FE1B2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426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925F61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-0.025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61CD80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826</w:t>
            </w:r>
          </w:p>
        </w:tc>
      </w:tr>
      <w:tr w:rsidR="00CD1A14" w:rsidRPr="001C74BA" w14:paraId="68EF99EE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434A71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RD</w:t>
            </w:r>
            <w:r w:rsidRPr="001C74BA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8B978F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198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421FDF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CD5619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6CDDBE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103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838D1A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05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C8F86E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665</w:t>
            </w:r>
          </w:p>
        </w:tc>
      </w:tr>
      <w:tr w:rsidR="00CD1A14" w:rsidRPr="001C74BA" w14:paraId="7E458145" w14:textId="77777777" w:rsidTr="004C01B8">
        <w:trPr>
          <w:trHeight w:val="57"/>
        </w:trPr>
        <w:tc>
          <w:tcPr>
            <w:tcW w:w="1250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F136F9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FW</w:t>
            </w:r>
          </w:p>
        </w:tc>
        <w:tc>
          <w:tcPr>
            <w:tcW w:w="62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D6BD6F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189</w:t>
            </w:r>
          </w:p>
        </w:tc>
        <w:tc>
          <w:tcPr>
            <w:tcW w:w="62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2E1009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97</w:t>
            </w:r>
          </w:p>
        </w:tc>
        <w:tc>
          <w:tcPr>
            <w:tcW w:w="62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29F266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7</w:t>
            </w:r>
          </w:p>
        </w:tc>
        <w:tc>
          <w:tcPr>
            <w:tcW w:w="62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4517B0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75</w:t>
            </w:r>
          </w:p>
        </w:tc>
        <w:tc>
          <w:tcPr>
            <w:tcW w:w="62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AA6C3E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-0.133</w:t>
            </w:r>
          </w:p>
        </w:tc>
        <w:tc>
          <w:tcPr>
            <w:tcW w:w="625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074DEE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246</w:t>
            </w:r>
          </w:p>
        </w:tc>
      </w:tr>
      <w:tr w:rsidR="00CD1A14" w:rsidRPr="001C74BA" w14:paraId="65FEF9A6" w14:textId="77777777" w:rsidTr="004C01B8">
        <w:trPr>
          <w:trHeight w:val="361"/>
        </w:trPr>
        <w:tc>
          <w:tcPr>
            <w:tcW w:w="125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7D1DCA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80D3F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Aβ</w:t>
            </w:r>
            <w:r w:rsidRPr="001C74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POSITIVE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ECB39D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B350B9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2C9603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83AB8A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587452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735E8B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1A14" w:rsidRPr="001C74BA" w14:paraId="77AB27B1" w14:textId="77777777" w:rsidTr="004C01B8">
        <w:trPr>
          <w:trHeight w:val="57"/>
        </w:trPr>
        <w:tc>
          <w:tcPr>
            <w:tcW w:w="1250" w:type="pct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BC3897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D39FD2" w14:textId="77777777" w:rsidR="00CD1A14" w:rsidRPr="00300511" w:rsidRDefault="00CD1A14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300511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Anterior cingulum</w:t>
            </w:r>
          </w:p>
        </w:tc>
        <w:tc>
          <w:tcPr>
            <w:tcW w:w="1250" w:type="pct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A70026" w14:textId="77777777" w:rsidR="00CD1A14" w:rsidRPr="00300511" w:rsidRDefault="00CD1A14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300511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Posterior cingulum</w:t>
            </w:r>
          </w:p>
        </w:tc>
        <w:tc>
          <w:tcPr>
            <w:tcW w:w="1250" w:type="pct"/>
            <w:gridSpan w:val="2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  <w:hideMark/>
          </w:tcPr>
          <w:p w14:paraId="1ABD9FE0" w14:textId="77777777" w:rsidR="00CD1A14" w:rsidRPr="00300511" w:rsidRDefault="00CD1A14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300511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Uncinate fasciculus</w:t>
            </w:r>
          </w:p>
        </w:tc>
      </w:tr>
      <w:tr w:rsidR="00CD1A14" w:rsidRPr="001C74BA" w14:paraId="5C51C825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1EB0E6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7574A5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R</w:t>
            </w:r>
            <w:r w:rsidRPr="001C74BA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partial</w:t>
            </w:r>
            <w:proofErr w:type="spellEnd"/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08B8FA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p-value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AD4342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R</w:t>
            </w:r>
            <w:r w:rsidRPr="001C74BA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partial</w:t>
            </w:r>
            <w:proofErr w:type="spellEnd"/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FA1F4F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p-value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8FD57D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R</w:t>
            </w:r>
            <w:r w:rsidRPr="001C74BA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partial</w:t>
            </w:r>
            <w:proofErr w:type="spellEnd"/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vAlign w:val="center"/>
            <w:hideMark/>
          </w:tcPr>
          <w:p w14:paraId="11FE1AAB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p-value</w:t>
            </w:r>
          </w:p>
        </w:tc>
      </w:tr>
      <w:tr w:rsidR="00CD1A14" w:rsidRPr="001C74BA" w14:paraId="7504F6F9" w14:textId="77777777" w:rsidTr="004C01B8">
        <w:trPr>
          <w:trHeight w:val="57"/>
        </w:trPr>
        <w:tc>
          <w:tcPr>
            <w:tcW w:w="1250" w:type="pct"/>
            <w:shd w:val="clear" w:color="auto" w:fill="D9D9D9" w:themeFill="background1" w:themeFillShade="D9"/>
            <w:noWrap/>
            <w:vAlign w:val="bottom"/>
            <w:hideMark/>
          </w:tcPr>
          <w:p w14:paraId="48780BDB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00000"/>
                <w:sz w:val="20"/>
                <w:szCs w:val="20"/>
              </w:rPr>
              <w:t>Left hemisphere</w:t>
            </w: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406BB749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7F63467B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1E93CA28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26BF228C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0D9D0950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5C7AFB3B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1A14" w:rsidRPr="001C74BA" w14:paraId="6A01ED8B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83A7EA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FA</w:t>
            </w:r>
            <w:r w:rsidRPr="001C74BA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CDA6C9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405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841A46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F0E48B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208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7C7EBD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253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16F520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-0.084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C685A5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649</w:t>
            </w:r>
          </w:p>
        </w:tc>
      </w:tr>
      <w:tr w:rsidR="00CD1A14" w:rsidRPr="001C74BA" w14:paraId="1CE24413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02EF32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MD</w:t>
            </w:r>
            <w:r w:rsidRPr="001C74BA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9F3B1C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405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AB9B3B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6EFC3A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209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CF1616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252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8F1BBC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113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280204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538</w:t>
            </w:r>
          </w:p>
        </w:tc>
      </w:tr>
      <w:tr w:rsidR="00CD1A14" w:rsidRPr="001C74BA" w14:paraId="0D714A62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5A409B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AD</w:t>
            </w:r>
            <w:r w:rsidRPr="001C74BA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6D3A86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307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6AF3B4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14361A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175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6C6B00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338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5193AD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325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9B21EC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069</w:t>
            </w:r>
          </w:p>
        </w:tc>
      </w:tr>
      <w:tr w:rsidR="00CD1A14" w:rsidRPr="001C74BA" w14:paraId="2C4D140B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3F3771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RD</w:t>
            </w:r>
            <w:r w:rsidRPr="001C74BA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3EB979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406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5E457B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9C3016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209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EDA2DE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251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8E078C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103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C46B17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575</w:t>
            </w:r>
          </w:p>
        </w:tc>
      </w:tr>
      <w:tr w:rsidR="00CD1A14" w:rsidRPr="001C74BA" w14:paraId="17DE5FD3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06B6CD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FW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9F90EB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135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8754EB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D1BB81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12E85B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479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68B024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043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3A410D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816</w:t>
            </w:r>
          </w:p>
        </w:tc>
      </w:tr>
      <w:tr w:rsidR="00CD1A14" w:rsidRPr="001C74BA" w14:paraId="5DDFF644" w14:textId="77777777" w:rsidTr="004C01B8">
        <w:trPr>
          <w:trHeight w:val="57"/>
        </w:trPr>
        <w:tc>
          <w:tcPr>
            <w:tcW w:w="1250" w:type="pct"/>
            <w:shd w:val="clear" w:color="auto" w:fill="D9D9D9" w:themeFill="background1" w:themeFillShade="D9"/>
            <w:vAlign w:val="center"/>
            <w:hideMark/>
          </w:tcPr>
          <w:p w14:paraId="490EDBCC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Right hemisphere</w:t>
            </w: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5A12F926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24ED110E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35B40F4B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57BB757B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4D96C33A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2BCC7637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1A14" w:rsidRPr="001C74BA" w14:paraId="34840A8F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F78A2F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FA</w:t>
            </w:r>
            <w:r w:rsidRPr="001C74BA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7D1419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461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78F9FF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1B694D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344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A39B9E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054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95E4C6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-0.193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765ABF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289</w:t>
            </w:r>
          </w:p>
        </w:tc>
      </w:tr>
      <w:tr w:rsidR="00CD1A14" w:rsidRPr="001C74BA" w14:paraId="5646B124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95DA21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MD</w:t>
            </w:r>
            <w:r w:rsidRPr="001C74BA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DE0296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459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160783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2B1051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344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1DEA90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054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BC68F5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214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136641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24</w:t>
            </w:r>
          </w:p>
        </w:tc>
      </w:tr>
      <w:tr w:rsidR="00CD1A14" w:rsidRPr="001C74BA" w14:paraId="18778DFC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0690B6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AD</w:t>
            </w:r>
            <w:r w:rsidRPr="001C74BA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EA7FC5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221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346089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224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685BE8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339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9AC21B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057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152BB9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158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3B2E9A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389</w:t>
            </w:r>
          </w:p>
        </w:tc>
      </w:tr>
      <w:tr w:rsidR="00CD1A14" w:rsidRPr="001C74BA" w14:paraId="59C7E668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8EAD53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RD</w:t>
            </w:r>
            <w:r w:rsidRPr="001C74BA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9C2C82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460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644B85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B2146A" w14:textId="77777777" w:rsidR="00CD1A14" w:rsidRPr="00463116" w:rsidRDefault="00CD1A14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345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C6244F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053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6BE9EE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208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FA136D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254</w:t>
            </w:r>
          </w:p>
        </w:tc>
      </w:tr>
      <w:tr w:rsidR="00CD1A14" w:rsidRPr="001C74BA" w14:paraId="1423FC75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DF0B41" w14:textId="77777777" w:rsidR="00CD1A14" w:rsidRPr="001C74BA" w:rsidRDefault="00CD1A14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222222"/>
                <w:sz w:val="20"/>
                <w:szCs w:val="20"/>
              </w:rPr>
              <w:t>FW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BFB6E5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-0.253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D859D0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162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FA6C9C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-0.091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2573AA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622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D3162D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072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0698E3" w14:textId="77777777" w:rsidR="00CD1A14" w:rsidRPr="001C74BA" w:rsidRDefault="00CD1A14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C74BA">
              <w:rPr>
                <w:rFonts w:ascii="Arial" w:hAnsi="Arial" w:cs="Arial"/>
                <w:color w:val="010205"/>
                <w:sz w:val="20"/>
                <w:szCs w:val="20"/>
              </w:rPr>
              <w:t>0.696</w:t>
            </w:r>
          </w:p>
        </w:tc>
      </w:tr>
    </w:tbl>
    <w:p w14:paraId="4398CCA0" w14:textId="77777777" w:rsidR="00CD1A14" w:rsidRDefault="00CD1A14" w:rsidP="00CD1A14">
      <w:pPr>
        <w:rPr>
          <w:sz w:val="22"/>
          <w:szCs w:val="20"/>
        </w:rPr>
      </w:pPr>
    </w:p>
    <w:p w14:paraId="04C0852C" w14:textId="67287829" w:rsidR="00CD1A14" w:rsidRPr="00513E40" w:rsidRDefault="00CD1A14" w:rsidP="00CD1A14">
      <w:pPr>
        <w:rPr>
          <w:rFonts w:ascii="Times" w:hAnsi="Times"/>
          <w:sz w:val="22"/>
          <w:szCs w:val="22"/>
        </w:rPr>
      </w:pPr>
      <w:proofErr w:type="spellStart"/>
      <w:r w:rsidRPr="00513E40">
        <w:rPr>
          <w:rFonts w:ascii="Times" w:hAnsi="Times"/>
          <w:sz w:val="22"/>
          <w:szCs w:val="22"/>
        </w:rPr>
        <w:t>R</w:t>
      </w:r>
      <w:r w:rsidRPr="00513E40">
        <w:rPr>
          <w:rFonts w:ascii="Times" w:hAnsi="Times"/>
          <w:sz w:val="22"/>
          <w:szCs w:val="22"/>
          <w:vertAlign w:val="subscript"/>
        </w:rPr>
        <w:t>partial</w:t>
      </w:r>
      <w:proofErr w:type="spellEnd"/>
      <w:r w:rsidRPr="00513E40">
        <w:rPr>
          <w:rFonts w:ascii="Times" w:hAnsi="Times"/>
          <w:sz w:val="22"/>
          <w:szCs w:val="22"/>
        </w:rPr>
        <w:t xml:space="preserve"> and p-values from regression models investigating associations between each diffusion measure (average diffusion measure in the bundle; independent variable) and global cortical </w:t>
      </w:r>
      <w:r w:rsidRPr="00513E40">
        <w:rPr>
          <w:color w:val="222222"/>
          <w:sz w:val="22"/>
          <w:szCs w:val="22"/>
          <w:shd w:val="clear" w:color="auto" w:fill="FFFFFF"/>
        </w:rPr>
        <w:t>A</w:t>
      </w:r>
      <w:r w:rsidRPr="00484264">
        <w:rPr>
          <w:color w:val="222222"/>
          <w:sz w:val="22"/>
          <w:szCs w:val="22"/>
          <w:shd w:val="clear" w:color="auto" w:fill="FFFFFF"/>
        </w:rPr>
        <w:t>β</w:t>
      </w:r>
      <w:r w:rsidRPr="00513E40">
        <w:rPr>
          <w:rFonts w:ascii="Times" w:hAnsi="Times"/>
          <w:sz w:val="22"/>
          <w:szCs w:val="22"/>
        </w:rPr>
        <w:t xml:space="preserve"> pathology across all DIAN participants (dependent variable) in the top panel and in the </w:t>
      </w:r>
      <w:r w:rsidRPr="00513E40">
        <w:rPr>
          <w:color w:val="222222"/>
          <w:sz w:val="22"/>
          <w:szCs w:val="22"/>
          <w:shd w:val="clear" w:color="auto" w:fill="FFFFFF"/>
        </w:rPr>
        <w:t>A</w:t>
      </w:r>
      <w:r w:rsidRPr="00484264">
        <w:rPr>
          <w:color w:val="222222"/>
          <w:sz w:val="22"/>
          <w:szCs w:val="22"/>
          <w:shd w:val="clear" w:color="auto" w:fill="FFFFFF"/>
        </w:rPr>
        <w:t>β</w:t>
      </w:r>
      <w:r w:rsidRPr="00513E40">
        <w:rPr>
          <w:color w:val="222222"/>
          <w:sz w:val="22"/>
          <w:szCs w:val="22"/>
          <w:shd w:val="clear" w:color="auto" w:fill="FFFFFF"/>
        </w:rPr>
        <w:t>-positive participants only in the bottom panel</w:t>
      </w:r>
      <w:r w:rsidRPr="00513E40">
        <w:rPr>
          <w:rFonts w:ascii="Times" w:hAnsi="Times"/>
          <w:sz w:val="22"/>
          <w:szCs w:val="22"/>
        </w:rPr>
        <w:t xml:space="preserve">. Models included age, sex, bundle volume (divided by total intracranial volume) as covariates. </w:t>
      </w:r>
    </w:p>
    <w:p w14:paraId="68C1A812" w14:textId="2B636D7C" w:rsidR="00CD1A14" w:rsidRPr="00513E40" w:rsidRDefault="00CD1A14" w:rsidP="00CD1A14">
      <w:pPr>
        <w:rPr>
          <w:rFonts w:ascii="Times" w:hAnsi="Times"/>
          <w:sz w:val="22"/>
          <w:szCs w:val="22"/>
        </w:rPr>
      </w:pPr>
      <w:r w:rsidRPr="00513E40">
        <w:rPr>
          <w:color w:val="222222"/>
          <w:sz w:val="22"/>
          <w:szCs w:val="22"/>
          <w:shd w:val="clear" w:color="auto" w:fill="FFFFFF"/>
        </w:rPr>
        <w:t>A</w:t>
      </w:r>
      <w:r w:rsidRPr="00484264">
        <w:rPr>
          <w:color w:val="222222"/>
          <w:sz w:val="22"/>
          <w:szCs w:val="22"/>
          <w:shd w:val="clear" w:color="auto" w:fill="FFFFFF"/>
        </w:rPr>
        <w:t>β</w:t>
      </w:r>
      <w:r w:rsidRPr="00513E40">
        <w:rPr>
          <w:rFonts w:ascii="Times" w:hAnsi="Times"/>
          <w:sz w:val="22"/>
          <w:szCs w:val="22"/>
        </w:rPr>
        <w:t>: beta-amyloid; FA</w:t>
      </w:r>
      <w:r w:rsidRPr="00513E40">
        <w:rPr>
          <w:rFonts w:eastAsiaTheme="minorHAnsi"/>
          <w:color w:val="222222"/>
          <w:sz w:val="22"/>
          <w:szCs w:val="22"/>
          <w:vertAlign w:val="subscript"/>
        </w:rPr>
        <w:t>T</w:t>
      </w:r>
      <w:r w:rsidRPr="00513E40">
        <w:rPr>
          <w:rFonts w:ascii="Times" w:hAnsi="Times"/>
          <w:sz w:val="22"/>
          <w:szCs w:val="22"/>
        </w:rPr>
        <w:t>: tissue fractional anisotropy; MD</w:t>
      </w:r>
      <w:r w:rsidRPr="00513E40">
        <w:rPr>
          <w:rFonts w:eastAsiaTheme="minorHAnsi"/>
          <w:color w:val="222222"/>
          <w:sz w:val="22"/>
          <w:szCs w:val="22"/>
          <w:vertAlign w:val="subscript"/>
        </w:rPr>
        <w:t>T</w:t>
      </w:r>
      <w:r w:rsidRPr="00513E40">
        <w:rPr>
          <w:rFonts w:ascii="Times" w:hAnsi="Times"/>
          <w:sz w:val="22"/>
          <w:szCs w:val="22"/>
        </w:rPr>
        <w:t>: tissue mean diffusivity; AD</w:t>
      </w:r>
      <w:r w:rsidRPr="00513E40">
        <w:rPr>
          <w:rFonts w:eastAsiaTheme="minorHAnsi"/>
          <w:color w:val="222222"/>
          <w:sz w:val="22"/>
          <w:szCs w:val="22"/>
          <w:vertAlign w:val="subscript"/>
        </w:rPr>
        <w:t>T</w:t>
      </w:r>
      <w:r w:rsidRPr="00513E40">
        <w:rPr>
          <w:rFonts w:ascii="Times" w:hAnsi="Times"/>
          <w:sz w:val="22"/>
          <w:szCs w:val="22"/>
        </w:rPr>
        <w:t>: tissue axial diffusivity; RD</w:t>
      </w:r>
      <w:r w:rsidRPr="00513E40">
        <w:rPr>
          <w:rFonts w:eastAsiaTheme="minorHAnsi"/>
          <w:color w:val="222222"/>
          <w:sz w:val="22"/>
          <w:szCs w:val="22"/>
          <w:vertAlign w:val="subscript"/>
        </w:rPr>
        <w:t>T</w:t>
      </w:r>
      <w:r w:rsidRPr="00513E40">
        <w:rPr>
          <w:rFonts w:ascii="Times" w:hAnsi="Times"/>
          <w:sz w:val="22"/>
          <w:szCs w:val="22"/>
        </w:rPr>
        <w:t>: tissue radial diffusivity; FW: free-water index</w:t>
      </w:r>
    </w:p>
    <w:p w14:paraId="6859B87E" w14:textId="77777777" w:rsidR="00CD1A14" w:rsidRPr="00513E40" w:rsidRDefault="00CD1A14" w:rsidP="00CD1A14">
      <w:pPr>
        <w:rPr>
          <w:sz w:val="22"/>
          <w:szCs w:val="20"/>
        </w:rPr>
      </w:pPr>
    </w:p>
    <w:p w14:paraId="1AA96D31" w14:textId="77777777" w:rsidR="00BA62B5" w:rsidRDefault="00BA62B5"/>
    <w:sectPr w:rsidR="00BA62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A14"/>
    <w:rsid w:val="00605109"/>
    <w:rsid w:val="00960EB4"/>
    <w:rsid w:val="00BA62B5"/>
    <w:rsid w:val="00CD1A14"/>
    <w:rsid w:val="00DA7A4E"/>
    <w:rsid w:val="00E5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B4C723"/>
  <w15:chartTrackingRefBased/>
  <w15:docId w15:val="{AD684D44-8911-564D-B717-E34EE4170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A14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Pichet Binette</dc:creator>
  <cp:keywords/>
  <dc:description/>
  <cp:lastModifiedBy>Alexa Pichet Binette</cp:lastModifiedBy>
  <cp:revision>1</cp:revision>
  <dcterms:created xsi:type="dcterms:W3CDTF">2021-04-07T20:05:00Z</dcterms:created>
  <dcterms:modified xsi:type="dcterms:W3CDTF">2021-04-07T20:06:00Z</dcterms:modified>
</cp:coreProperties>
</file>